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75A5A" w14:textId="7F9950F7" w:rsidR="00240CBA" w:rsidRPr="00240CBA" w:rsidRDefault="00240CB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5"/>
        <w:tblpPr w:leftFromText="142" w:rightFromText="142" w:horzAnchor="margin" w:tblpY="502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5810"/>
      </w:tblGrid>
      <w:tr w:rsidR="00773A51" w14:paraId="7F9B678B" w14:textId="77777777" w:rsidTr="00C11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7D3A46" w14:textId="48A500F9" w:rsidR="00773A51" w:rsidRPr="00773A51" w:rsidRDefault="00773A51" w:rsidP="00773A51">
            <w:pPr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810" w:type="dxa"/>
          </w:tcPr>
          <w:p w14:paraId="6A3147C6" w14:textId="309288D4" w:rsidR="00773A51" w:rsidRPr="00773A51" w:rsidRDefault="00773A51" w:rsidP="00773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Sequence (5’</w:t>
            </w:r>
            <w:r w:rsidRPr="00773A51">
              <w:rPr>
                <w:rFonts w:ascii="Times New Roman" w:eastAsia="ＭＳ 明朝" w:hAnsi="Times New Roman" w:cs="Times New Roman"/>
              </w:rPr>
              <w:t>→</w:t>
            </w:r>
            <w:r w:rsidRPr="00773A51">
              <w:rPr>
                <w:rFonts w:ascii="Times New Roman" w:hAnsi="Times New Roman" w:cs="Times New Roman"/>
              </w:rPr>
              <w:t>3’)</w:t>
            </w:r>
          </w:p>
        </w:tc>
      </w:tr>
      <w:tr w:rsidR="00773A51" w14:paraId="6453B4D4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E03FED" w14:textId="498E7247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7565F6">
              <w:rPr>
                <w:rFonts w:ascii="Times New Roman" w:hAnsi="Times New Roman" w:cs="Times New Roman"/>
                <w:b w:val="0"/>
                <w:bCs w:val="0"/>
              </w:rPr>
              <w:t>FCaBP1</w:t>
            </w:r>
            <w:r w:rsidRPr="00773A51">
              <w:rPr>
                <w:rFonts w:ascii="Times New Roman" w:hAnsi="Times New Roman" w:cs="Times New Roman"/>
                <w:b w:val="0"/>
                <w:bCs w:val="0"/>
              </w:rPr>
              <w:t>-5</w:t>
            </w:r>
          </w:p>
        </w:tc>
        <w:tc>
          <w:tcPr>
            <w:tcW w:w="5810" w:type="dxa"/>
          </w:tcPr>
          <w:p w14:paraId="41012776" w14:textId="652EF06D" w:rsidR="00773A51" w:rsidRPr="00773A51" w:rsidRDefault="00773A51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 w:rsidRPr="00773A51">
              <w:rPr>
                <w:rFonts w:ascii="Times New Roman" w:hAnsi="Times New Roman" w:cs="Times New Roman"/>
              </w:rPr>
              <w:t>ATG</w:t>
            </w:r>
            <w:r w:rsidR="007565F6">
              <w:rPr>
                <w:rFonts w:ascii="Times New Roman" w:hAnsi="Times New Roman" w:cs="Times New Roman"/>
              </w:rPr>
              <w:t>GGCTGTGCTTCTTCCCTGTTTTCC</w:t>
            </w:r>
          </w:p>
        </w:tc>
      </w:tr>
      <w:tr w:rsidR="00773A51" w14:paraId="7BDCD92C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4D167C" w14:textId="49989F4A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7565F6">
              <w:rPr>
                <w:rFonts w:ascii="Times New Roman" w:hAnsi="Times New Roman" w:cs="Times New Roman"/>
                <w:b w:val="0"/>
                <w:bCs w:val="0"/>
              </w:rPr>
              <w:t>FCaBP1</w:t>
            </w:r>
            <w:r w:rsidRPr="00773A51">
              <w:rPr>
                <w:rFonts w:ascii="Times New Roman" w:hAnsi="Times New Roman" w:cs="Times New Roman"/>
                <w:b w:val="0"/>
                <w:bCs w:val="0"/>
              </w:rPr>
              <w:t>-3</w:t>
            </w:r>
          </w:p>
        </w:tc>
        <w:tc>
          <w:tcPr>
            <w:tcW w:w="5810" w:type="dxa"/>
          </w:tcPr>
          <w:p w14:paraId="7A647B58" w14:textId="552EB8F6" w:rsidR="00773A51" w:rsidRPr="00773A51" w:rsidRDefault="00773A51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 w:rsidR="007565F6">
              <w:rPr>
                <w:rFonts w:ascii="Times New Roman" w:hAnsi="Times New Roman" w:cs="Times New Roman"/>
              </w:rPr>
              <w:t>TTCTGTGTTGTCAGGGTTCTCATCGG</w:t>
            </w:r>
          </w:p>
        </w:tc>
      </w:tr>
      <w:tr w:rsidR="00773A51" w14:paraId="378C3100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847713" w14:textId="7F72FB99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7565F6">
              <w:rPr>
                <w:rFonts w:ascii="Times New Roman" w:hAnsi="Times New Roman" w:cs="Times New Roman"/>
                <w:b w:val="0"/>
                <w:bCs w:val="0"/>
              </w:rPr>
              <w:t>FCaBP2</w:t>
            </w:r>
            <w:r w:rsidRPr="00773A51">
              <w:rPr>
                <w:rFonts w:ascii="Times New Roman" w:hAnsi="Times New Roman" w:cs="Times New Roman"/>
                <w:b w:val="0"/>
                <w:bCs w:val="0"/>
              </w:rPr>
              <w:t>-5</w:t>
            </w:r>
          </w:p>
        </w:tc>
        <w:tc>
          <w:tcPr>
            <w:tcW w:w="5810" w:type="dxa"/>
          </w:tcPr>
          <w:p w14:paraId="0ED90B1E" w14:textId="1F045A0F" w:rsidR="00773A51" w:rsidRPr="00773A51" w:rsidRDefault="00773A51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 w:rsidRPr="00773A51">
              <w:rPr>
                <w:rFonts w:ascii="Times New Roman" w:hAnsi="Times New Roman" w:cs="Times New Roman"/>
              </w:rPr>
              <w:t>ATG</w:t>
            </w:r>
            <w:r w:rsidR="007565F6">
              <w:rPr>
                <w:rFonts w:ascii="Times New Roman" w:hAnsi="Times New Roman" w:cs="Times New Roman"/>
              </w:rPr>
              <w:t>GGCTGCATCTCTTCAAAGTCTACT</w:t>
            </w:r>
          </w:p>
        </w:tc>
      </w:tr>
      <w:tr w:rsidR="00773A51" w14:paraId="141FA177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40A232" w14:textId="24C33431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7565F6">
              <w:rPr>
                <w:rFonts w:ascii="Times New Roman" w:hAnsi="Times New Roman" w:cs="Times New Roman"/>
                <w:b w:val="0"/>
                <w:bCs w:val="0"/>
              </w:rPr>
              <w:t>FCaBP2</w:t>
            </w:r>
            <w:r w:rsidRPr="00773A51">
              <w:rPr>
                <w:rFonts w:ascii="Times New Roman" w:hAnsi="Times New Roman" w:cs="Times New Roman"/>
                <w:b w:val="0"/>
                <w:bCs w:val="0"/>
              </w:rPr>
              <w:t>-3</w:t>
            </w:r>
          </w:p>
        </w:tc>
        <w:tc>
          <w:tcPr>
            <w:tcW w:w="5810" w:type="dxa"/>
          </w:tcPr>
          <w:p w14:paraId="029B1FCD" w14:textId="364AD423" w:rsidR="00773A51" w:rsidRPr="00BE0E48" w:rsidRDefault="00773A51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 w:rsidR="00BE0E48">
              <w:rPr>
                <w:rFonts w:ascii="Times New Roman" w:hAnsi="Times New Roman" w:cs="Times New Roman"/>
              </w:rPr>
              <w:t>CGCAGCCATGTTGTCCGGGTCGCCAT</w:t>
            </w:r>
          </w:p>
        </w:tc>
      </w:tr>
      <w:tr w:rsidR="00773A51" w14:paraId="438C9225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82093C" w14:textId="04EB1466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BE0E48">
              <w:rPr>
                <w:rFonts w:ascii="Times New Roman" w:hAnsi="Times New Roman" w:cs="Times New Roman"/>
                <w:b w:val="0"/>
                <w:bCs w:val="0"/>
              </w:rPr>
              <w:t>PFRP5-5</w:t>
            </w:r>
          </w:p>
        </w:tc>
        <w:tc>
          <w:tcPr>
            <w:tcW w:w="5810" w:type="dxa"/>
          </w:tcPr>
          <w:p w14:paraId="43A8F35A" w14:textId="2F13C976" w:rsidR="00773A51" w:rsidRPr="00773A51" w:rsidRDefault="00BE0E48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>
              <w:rPr>
                <w:rFonts w:ascii="Times New Roman" w:hAnsi="Times New Roman" w:cs="Times New Roman"/>
              </w:rPr>
              <w:t>ATGACAACCGCGGCATCGCTGTTTGA</w:t>
            </w:r>
          </w:p>
        </w:tc>
      </w:tr>
      <w:tr w:rsidR="00773A51" w14:paraId="519AB875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2CF761A" w14:textId="7F06B030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BE0E48">
              <w:rPr>
                <w:rFonts w:ascii="Times New Roman" w:hAnsi="Times New Roman" w:cs="Times New Roman"/>
                <w:b w:val="0"/>
                <w:bCs w:val="0"/>
              </w:rPr>
              <w:t>PFRP5-3</w:t>
            </w:r>
          </w:p>
        </w:tc>
        <w:tc>
          <w:tcPr>
            <w:tcW w:w="5810" w:type="dxa"/>
          </w:tcPr>
          <w:p w14:paraId="6BF2830F" w14:textId="6090C4A9" w:rsidR="00773A51" w:rsidRPr="00773A51" w:rsidRDefault="00BE0E48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>
              <w:rPr>
                <w:rFonts w:ascii="Times New Roman" w:hAnsi="Times New Roman" w:cs="Times New Roman"/>
              </w:rPr>
              <w:t>AGTCGTGCTTGCCGCCTCGCGCACCG</w:t>
            </w:r>
          </w:p>
        </w:tc>
      </w:tr>
      <w:tr w:rsidR="00773A51" w14:paraId="21200979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A34189" w14:textId="61A3425A" w:rsidR="00773A51" w:rsidRPr="00773A51" w:rsidRDefault="00BE0E48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444F</w:t>
            </w:r>
          </w:p>
        </w:tc>
        <w:tc>
          <w:tcPr>
            <w:tcW w:w="5810" w:type="dxa"/>
          </w:tcPr>
          <w:p w14:paraId="0D16073B" w14:textId="0FC7AE3C" w:rsidR="00773A51" w:rsidRPr="00773A51" w:rsidRDefault="00BE0E48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</w:t>
            </w:r>
            <w:r w:rsidR="007A6ED1">
              <w:rPr>
                <w:rFonts w:ascii="Times New Roman" w:hAnsi="Times New Roman" w:cs="Times New Roman"/>
              </w:rPr>
              <w:t>AAGTCTGTGCAAGAGTTCTAG</w:t>
            </w:r>
          </w:p>
        </w:tc>
      </w:tr>
      <w:tr w:rsidR="00773A51" w14:paraId="3BB5C9F8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0D346C" w14:textId="32156F0C" w:rsidR="00773A51" w:rsidRPr="00773A51" w:rsidRDefault="007A6ED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CaBP1-N16-</w:t>
            </w:r>
            <w:r w:rsidR="00773A51" w:rsidRPr="00773A51">
              <w:rPr>
                <w:rFonts w:ascii="Times New Roman" w:hAnsi="Times New Roman" w:cs="Times New Roman"/>
                <w:b w:val="0"/>
                <w:bCs w:val="0"/>
              </w:rPr>
              <w:t>Rev</w:t>
            </w:r>
          </w:p>
        </w:tc>
        <w:tc>
          <w:tcPr>
            <w:tcW w:w="5810" w:type="dxa"/>
          </w:tcPr>
          <w:p w14:paraId="16A10E7F" w14:textId="63050318" w:rsidR="00773A51" w:rsidRPr="00773A51" w:rsidRDefault="005A7418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CGTCTTATCCTCTGTCTTGGACTT</w:t>
            </w:r>
          </w:p>
        </w:tc>
      </w:tr>
      <w:tr w:rsidR="00773A51" w14:paraId="5C7C06FC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1212E6" w14:textId="31163A43" w:rsidR="00773A51" w:rsidRPr="00773A51" w:rsidRDefault="00057C0E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CaBP1-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8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773A51">
              <w:rPr>
                <w:rFonts w:ascii="Times New Roman" w:hAnsi="Times New Roman" w:cs="Times New Roman"/>
                <w:b w:val="0"/>
                <w:bCs w:val="0"/>
              </w:rPr>
              <w:t>Rev</w:t>
            </w:r>
          </w:p>
        </w:tc>
        <w:tc>
          <w:tcPr>
            <w:tcW w:w="5810" w:type="dxa"/>
          </w:tcPr>
          <w:p w14:paraId="786BD94B" w14:textId="274B9AF6" w:rsidR="00773A51" w:rsidRPr="00773A51" w:rsidRDefault="005A7418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ACGGATCTTCTCCCATGCTACCTT</w:t>
            </w:r>
          </w:p>
        </w:tc>
      </w:tr>
      <w:tr w:rsidR="00773A51" w14:paraId="0FBD549C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24CB63" w14:textId="0EBC10A7" w:rsidR="00773A51" w:rsidRPr="00773A51" w:rsidRDefault="00057C0E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CaB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N16-</w:t>
            </w:r>
            <w:r w:rsidRPr="00773A51">
              <w:rPr>
                <w:rFonts w:ascii="Times New Roman" w:hAnsi="Times New Roman" w:cs="Times New Roman"/>
                <w:b w:val="0"/>
                <w:bCs w:val="0"/>
              </w:rPr>
              <w:t>Rev</w:t>
            </w:r>
          </w:p>
        </w:tc>
        <w:tc>
          <w:tcPr>
            <w:tcW w:w="5810" w:type="dxa"/>
          </w:tcPr>
          <w:p w14:paraId="279B66A3" w14:textId="75F8EE11" w:rsidR="00773A51" w:rsidRPr="00773A51" w:rsidRDefault="005A7418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CGTTTTGCACTCCTTCTTGCCAAT</w:t>
            </w:r>
          </w:p>
        </w:tc>
      </w:tr>
      <w:tr w:rsidR="00773A51" w14:paraId="3E12F3BB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D638C88" w14:textId="69BC0C0B" w:rsidR="00773A51" w:rsidRPr="00773A51" w:rsidRDefault="00057C0E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CaB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N28-</w:t>
            </w:r>
            <w:r w:rsidRPr="00773A51">
              <w:rPr>
                <w:rFonts w:ascii="Times New Roman" w:hAnsi="Times New Roman" w:cs="Times New Roman"/>
                <w:b w:val="0"/>
                <w:bCs w:val="0"/>
              </w:rPr>
              <w:t>Rev</w:t>
            </w:r>
          </w:p>
        </w:tc>
        <w:tc>
          <w:tcPr>
            <w:tcW w:w="5810" w:type="dxa"/>
          </w:tcPr>
          <w:p w14:paraId="1F132F86" w14:textId="4B43C535" w:rsidR="00773A51" w:rsidRPr="00773A51" w:rsidRDefault="005A7418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GCGAATGCCCTCCCACGCGGCCTT</w:t>
            </w:r>
          </w:p>
        </w:tc>
      </w:tr>
      <w:tr w:rsidR="00773A51" w14:paraId="038185F8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1D34C8" w14:textId="402B69BF" w:rsidR="00773A51" w:rsidRPr="00773A51" w:rsidRDefault="005A7418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CaBP-487R</w:t>
            </w:r>
          </w:p>
        </w:tc>
        <w:tc>
          <w:tcPr>
            <w:tcW w:w="5810" w:type="dxa"/>
          </w:tcPr>
          <w:p w14:paraId="137ED36C" w14:textId="0C5754AB" w:rsidR="00773A51" w:rsidRPr="00773A51" w:rsidRDefault="005A7418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AATCTTCACACCCCATTCCT</w:t>
            </w:r>
          </w:p>
        </w:tc>
      </w:tr>
      <w:tr w:rsidR="00773A51" w14:paraId="7F657203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FD2342" w14:textId="1B6DDCC2" w:rsidR="00773A51" w:rsidRPr="00773A51" w:rsidRDefault="005A7418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CaBP1-N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7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or</w:t>
            </w:r>
          </w:p>
        </w:tc>
        <w:tc>
          <w:tcPr>
            <w:tcW w:w="5810" w:type="dxa"/>
          </w:tcPr>
          <w:p w14:paraId="7C3E5C3C" w14:textId="64AE8895" w:rsidR="00773A51" w:rsidRPr="00773A51" w:rsidRDefault="001B334A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GAGTGCAAAACGGCTGCGGAACGC</w:t>
            </w:r>
          </w:p>
        </w:tc>
      </w:tr>
      <w:tr w:rsidR="00773A51" w14:paraId="296D8706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D3E5FB" w14:textId="656460F9" w:rsidR="00773A51" w:rsidRPr="00773A51" w:rsidRDefault="005A7418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CaBP1-N</w:t>
            </w:r>
            <w:r w:rsidR="001B334A">
              <w:rPr>
                <w:rFonts w:ascii="Times New Roman" w:hAnsi="Times New Roman" w:cs="Times New Roman"/>
                <w:b w:val="0"/>
                <w:bCs w:val="0"/>
              </w:rPr>
              <w:t>29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="001B334A">
              <w:rPr>
                <w:rFonts w:ascii="Times New Roman" w:hAnsi="Times New Roman" w:cs="Times New Roman"/>
                <w:b w:val="0"/>
                <w:bCs w:val="0"/>
              </w:rPr>
              <w:t>For</w:t>
            </w:r>
          </w:p>
        </w:tc>
        <w:tc>
          <w:tcPr>
            <w:tcW w:w="5810" w:type="dxa"/>
          </w:tcPr>
          <w:p w14:paraId="692AC8FD" w14:textId="019B9959" w:rsidR="00773A51" w:rsidRPr="00773A51" w:rsidRDefault="005673C4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AGGGCATTCGCGAACGTCTGCCT</w:t>
            </w:r>
          </w:p>
        </w:tc>
      </w:tr>
      <w:tr w:rsidR="00773A51" w14:paraId="21406029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E1C758" w14:textId="0DF8F4AE" w:rsidR="00773A51" w:rsidRPr="00773A51" w:rsidRDefault="005A7418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CaBP2-N1</w:t>
            </w:r>
            <w:r w:rsidR="005673C4">
              <w:rPr>
                <w:rFonts w:ascii="Times New Roman" w:hAnsi="Times New Roman" w:cs="Times New Roman"/>
                <w:b w:val="0"/>
                <w:bCs w:val="0"/>
              </w:rPr>
              <w:t>7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="005673C4">
              <w:rPr>
                <w:rFonts w:ascii="Times New Roman" w:hAnsi="Times New Roman" w:cs="Times New Roman"/>
                <w:b w:val="0"/>
                <w:bCs w:val="0"/>
              </w:rPr>
              <w:t>For</w:t>
            </w:r>
          </w:p>
        </w:tc>
        <w:tc>
          <w:tcPr>
            <w:tcW w:w="5810" w:type="dxa"/>
          </w:tcPr>
          <w:p w14:paraId="15A976D4" w14:textId="39CB2C9A" w:rsidR="00773A51" w:rsidRPr="00773A51" w:rsidRDefault="005673C4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GAGGATAAGACGGCTGCGGAGCGC</w:t>
            </w:r>
          </w:p>
        </w:tc>
      </w:tr>
      <w:tr w:rsidR="007F70ED" w:rsidRPr="003E19CF" w14:paraId="30A90453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C545C2F" w14:textId="05093DA2" w:rsidR="007F70ED" w:rsidRPr="003E19CF" w:rsidRDefault="005A7418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CaBP2-N</w:t>
            </w:r>
            <w:r w:rsidR="005673C4">
              <w:rPr>
                <w:rFonts w:ascii="Times New Roman" w:hAnsi="Times New Roman" w:cs="Times New Roman"/>
                <w:b w:val="0"/>
                <w:bCs w:val="0"/>
              </w:rPr>
              <w:t>29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="005673C4">
              <w:rPr>
                <w:rFonts w:ascii="Times New Roman" w:hAnsi="Times New Roman" w:cs="Times New Roman"/>
                <w:b w:val="0"/>
                <w:bCs w:val="0"/>
              </w:rPr>
              <w:t>For</w:t>
            </w:r>
          </w:p>
        </w:tc>
        <w:tc>
          <w:tcPr>
            <w:tcW w:w="5810" w:type="dxa"/>
          </w:tcPr>
          <w:p w14:paraId="0B61593C" w14:textId="203AB4D2" w:rsidR="007F70ED" w:rsidRPr="003E19CF" w:rsidRDefault="005673C4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AGAAGATCCGTCAGCGTCTGCCT</w:t>
            </w:r>
          </w:p>
        </w:tc>
      </w:tr>
      <w:tr w:rsidR="007F70ED" w:rsidRPr="003E19CF" w14:paraId="7452E5B1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F17C076" w14:textId="78317F54" w:rsidR="007F70ED" w:rsidRPr="003E19CF" w:rsidRDefault="003E19CF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19CF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5673C4">
              <w:rPr>
                <w:rFonts w:ascii="Times New Roman" w:hAnsi="Times New Roman" w:cs="Times New Roman"/>
                <w:b w:val="0"/>
                <w:bCs w:val="0"/>
              </w:rPr>
              <w:t>1N16Sense</w:t>
            </w:r>
          </w:p>
        </w:tc>
        <w:tc>
          <w:tcPr>
            <w:tcW w:w="5810" w:type="dxa"/>
          </w:tcPr>
          <w:p w14:paraId="2D3F66AE" w14:textId="5E037FBE" w:rsidR="007F70ED" w:rsidRPr="003E19CF" w:rsidRDefault="00BA59BA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GGGCTGTGCTTCTTCCCTGTTTTCCTCCAAGTCCAAGACAGAGGATT</w:t>
            </w:r>
          </w:p>
        </w:tc>
      </w:tr>
      <w:tr w:rsidR="007F70ED" w:rsidRPr="003E19CF" w14:paraId="4BB2E0F0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B42B841" w14:textId="1DEEA33E" w:rsidR="007F70ED" w:rsidRPr="003E19CF" w:rsidRDefault="003E19CF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19CF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5673C4">
              <w:rPr>
                <w:rFonts w:ascii="Times New Roman" w:hAnsi="Times New Roman" w:cs="Times New Roman"/>
                <w:b w:val="0"/>
                <w:bCs w:val="0"/>
              </w:rPr>
              <w:t>1N16Antisense</w:t>
            </w:r>
          </w:p>
        </w:tc>
        <w:tc>
          <w:tcPr>
            <w:tcW w:w="5810" w:type="dxa"/>
          </w:tcPr>
          <w:p w14:paraId="39A36051" w14:textId="597BE529" w:rsidR="007F70ED" w:rsidRPr="003E19CF" w:rsidRDefault="00BA59BA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CCTCTGTCTTGGACTTGGAGGAAAACAGGGAAGAAGCACAGCCCATT</w:t>
            </w:r>
          </w:p>
        </w:tc>
      </w:tr>
      <w:tr w:rsidR="007F70ED" w:rsidRPr="003E19CF" w14:paraId="3E3007DD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6C250A" w14:textId="1168DA38" w:rsidR="007F70ED" w:rsidRPr="003E19CF" w:rsidRDefault="005673C4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19CF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N16Sense</w:t>
            </w:r>
          </w:p>
        </w:tc>
        <w:tc>
          <w:tcPr>
            <w:tcW w:w="5810" w:type="dxa"/>
          </w:tcPr>
          <w:p w14:paraId="57D5BFE8" w14:textId="0D7BDB94" w:rsidR="007F70ED" w:rsidRPr="003E19CF" w:rsidRDefault="00BA59BA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GGGCTGCATCTCTTCAAAGTCTACTCAGATTGGCAAGAAGGAGTGCT</w:t>
            </w:r>
          </w:p>
        </w:tc>
      </w:tr>
      <w:tr w:rsidR="007F70ED" w:rsidRPr="003E19CF" w14:paraId="175EAB75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AA884B" w14:textId="4E7923F8" w:rsidR="007F70ED" w:rsidRPr="003E19CF" w:rsidRDefault="005673C4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19CF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N16Antisense</w:t>
            </w:r>
          </w:p>
        </w:tc>
        <w:tc>
          <w:tcPr>
            <w:tcW w:w="5810" w:type="dxa"/>
          </w:tcPr>
          <w:p w14:paraId="503B8B5F" w14:textId="1E25118E" w:rsidR="007F70ED" w:rsidRPr="003E19CF" w:rsidRDefault="00BA59BA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GCACTCCTTCTTGCCAATCTGAGTAGACTTTGAAGAGATGCAGCCCATT</w:t>
            </w:r>
          </w:p>
        </w:tc>
      </w:tr>
      <w:tr w:rsidR="007F70ED" w:rsidRPr="003E19CF" w14:paraId="0AA431BE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D9781C" w14:textId="27913519" w:rsidR="007F70ED" w:rsidRPr="003E19CF" w:rsidRDefault="00BA59BA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bN24Sense</w:t>
            </w:r>
          </w:p>
        </w:tc>
        <w:tc>
          <w:tcPr>
            <w:tcW w:w="5810" w:type="dxa"/>
          </w:tcPr>
          <w:p w14:paraId="53E17076" w14:textId="40548AA7" w:rsidR="007F70ED" w:rsidRPr="003E19CF" w:rsidRDefault="00BA59BA" w:rsidP="00BA5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GGGTTGCTCAGGATCGAAGAATACAACGAACTCCAAGGATGGTGCCGCCAGTAAGGGTGGAAAGGACGGGT</w:t>
            </w:r>
          </w:p>
        </w:tc>
      </w:tr>
      <w:tr w:rsidR="007F70ED" w:rsidRPr="003E19CF" w14:paraId="5E259C47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14F574" w14:textId="131B2553" w:rsidR="007F70ED" w:rsidRPr="003E19CF" w:rsidRDefault="00BA59BA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bN24Antisense</w:t>
            </w:r>
          </w:p>
        </w:tc>
        <w:tc>
          <w:tcPr>
            <w:tcW w:w="5810" w:type="dxa"/>
          </w:tcPr>
          <w:p w14:paraId="37193C28" w14:textId="533C4EAB" w:rsidR="007F70ED" w:rsidRPr="003E19CF" w:rsidRDefault="00BA59BA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CCCGTCCTTTCCACCCTTACTGGCGGCACCATCCTTGGAGTTCGTTGTATTCTTCGATCCTGAGCAACCCATT</w:t>
            </w:r>
          </w:p>
        </w:tc>
      </w:tr>
      <w:tr w:rsidR="007F70ED" w:rsidRPr="003E19CF" w14:paraId="1F6ED38F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3E93026" w14:textId="4F1B6BE0" w:rsidR="007F70ED" w:rsidRPr="003E19CF" w:rsidRDefault="00BA59BA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cN24Sense</w:t>
            </w:r>
          </w:p>
        </w:tc>
        <w:tc>
          <w:tcPr>
            <w:tcW w:w="5810" w:type="dxa"/>
          </w:tcPr>
          <w:p w14:paraId="03E91247" w14:textId="569F8E08" w:rsidR="007F70ED" w:rsidRPr="003E19CF" w:rsidRDefault="00BA59BA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GGGTGCTTGTGGGTCGAAGGGCTCGACGAGCGACAAGGGGTTGGCGAGCGATAAGGACGGCAAGAACGCCT</w:t>
            </w:r>
          </w:p>
        </w:tc>
      </w:tr>
      <w:tr w:rsidR="007F70ED" w:rsidRPr="003E19CF" w14:paraId="1FA734FE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B6DD67" w14:textId="119DA510" w:rsidR="007F70ED" w:rsidRPr="003E19CF" w:rsidRDefault="00BA59BA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>TcN24Antisense</w:t>
            </w:r>
          </w:p>
        </w:tc>
        <w:tc>
          <w:tcPr>
            <w:tcW w:w="5810" w:type="dxa"/>
          </w:tcPr>
          <w:p w14:paraId="7758AB0E" w14:textId="0CA32AE1" w:rsidR="007F70ED" w:rsidRPr="003E19CF" w:rsidRDefault="00BA59BA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GGCGTTCTTGCCGTCCTTATCGCTCGCCAACCCCTTGTCGCTCGTCGAGCCCTTCGACCCACAAGCACCCATT</w:t>
            </w:r>
          </w:p>
        </w:tc>
      </w:tr>
      <w:tr w:rsidR="007F70ED" w:rsidRPr="003E19CF" w14:paraId="5291C62A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A8C651" w14:textId="3E0D4650" w:rsidR="007F70ED" w:rsidRPr="003E19CF" w:rsidRDefault="00BA74CE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74CE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 w:rsidR="00BA59BA">
              <w:rPr>
                <w:rFonts w:ascii="Times New Roman" w:hAnsi="Times New Roman" w:cs="Times New Roman"/>
                <w:b w:val="0"/>
                <w:bCs w:val="0"/>
              </w:rPr>
              <w:t>d1N15Sense</w:t>
            </w:r>
          </w:p>
        </w:tc>
        <w:tc>
          <w:tcPr>
            <w:tcW w:w="5810" w:type="dxa"/>
          </w:tcPr>
          <w:p w14:paraId="21CD0DA9" w14:textId="2173DFBA" w:rsidR="007F70ED" w:rsidRPr="003E19CF" w:rsidRDefault="0056130F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ATGGGCTGCAACGCTACCAAGGCTGCCCGGAAGCCCAGCGAGGACT</w:t>
            </w:r>
          </w:p>
        </w:tc>
      </w:tr>
      <w:tr w:rsidR="007F70ED" w:rsidRPr="003E19CF" w14:paraId="7EC383FC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6C14D2" w14:textId="4A694818" w:rsidR="007F70ED" w:rsidRPr="003E19CF" w:rsidRDefault="0093365B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65B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 w:rsidR="00BA59BA">
              <w:rPr>
                <w:rFonts w:ascii="Times New Roman" w:hAnsi="Times New Roman" w:cs="Times New Roman"/>
                <w:b w:val="0"/>
                <w:bCs w:val="0"/>
              </w:rPr>
              <w:t>d1N15Antisense</w:t>
            </w:r>
          </w:p>
        </w:tc>
        <w:tc>
          <w:tcPr>
            <w:tcW w:w="5810" w:type="dxa"/>
          </w:tcPr>
          <w:p w14:paraId="766794C7" w14:textId="7FA8082C" w:rsidR="007F70ED" w:rsidRPr="003E19CF" w:rsidRDefault="0056130F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GTCCTCGCTGGGCTTCCGGGCAGCCTTGGTAGCGTTGCAGCCCATT</w:t>
            </w:r>
          </w:p>
        </w:tc>
      </w:tr>
      <w:tr w:rsidR="007F70ED" w:rsidRPr="003E19CF" w14:paraId="6DA0E1DE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AB57C1" w14:textId="419F65F5" w:rsidR="007F70ED" w:rsidRPr="003E19CF" w:rsidRDefault="0056130F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f1N16Sense</w:t>
            </w:r>
          </w:p>
        </w:tc>
        <w:tc>
          <w:tcPr>
            <w:tcW w:w="5810" w:type="dxa"/>
          </w:tcPr>
          <w:p w14:paraId="21524EAC" w14:textId="0D9E7BB7" w:rsidR="007F70ED" w:rsidRPr="003E19CF" w:rsidRDefault="0056130F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ATGGGTTGCGCTTCTTCCGCTTTTTCCTCCAAGTCCAAGAAGGAGGGCT</w:t>
            </w:r>
          </w:p>
        </w:tc>
      </w:tr>
      <w:tr w:rsidR="0093365B" w:rsidRPr="003E19CF" w14:paraId="20CD3BBD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05E321" w14:textId="5EB0FF35" w:rsidR="0093365B" w:rsidRPr="003E19CF" w:rsidRDefault="0056130F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f1N16Antisense</w:t>
            </w:r>
          </w:p>
        </w:tc>
        <w:tc>
          <w:tcPr>
            <w:tcW w:w="5810" w:type="dxa"/>
          </w:tcPr>
          <w:p w14:paraId="0CE74EF8" w14:textId="696A4C4B" w:rsidR="0093365B" w:rsidRPr="003E19CF" w:rsidRDefault="0056130F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GCCCTCCTTCTTGGACTTGGAGGAAAAAGCGGAAGAAGCGCAACCCATT</w:t>
            </w:r>
          </w:p>
        </w:tc>
      </w:tr>
      <w:tr w:rsidR="0093365B" w:rsidRPr="003E19CF" w14:paraId="0B4D73B5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798B9C" w14:textId="31BDFFEE" w:rsidR="0093365B" w:rsidRPr="003E19CF" w:rsidRDefault="0056130F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f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N16Sense</w:t>
            </w:r>
          </w:p>
        </w:tc>
        <w:tc>
          <w:tcPr>
            <w:tcW w:w="5810" w:type="dxa"/>
          </w:tcPr>
          <w:p w14:paraId="5DEDEA96" w14:textId="122C5919" w:rsidR="0093365B" w:rsidRPr="003E19CF" w:rsidRDefault="0056130F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ATGGGGTGCATTTCTTCCAAGTCTACTCAGACCGGCAAGAAGGAGGGCT</w:t>
            </w:r>
          </w:p>
        </w:tc>
      </w:tr>
      <w:tr w:rsidR="00C83657" w:rsidRPr="003E19CF" w14:paraId="3B3D3B69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813F91" w14:textId="40C6C8EB" w:rsidR="00C83657" w:rsidRPr="00C83657" w:rsidRDefault="0056130F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f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N16Antisense</w:t>
            </w:r>
          </w:p>
        </w:tc>
        <w:tc>
          <w:tcPr>
            <w:tcW w:w="5810" w:type="dxa"/>
          </w:tcPr>
          <w:p w14:paraId="52705A18" w14:textId="1D0AA5FD" w:rsidR="00C83657" w:rsidRPr="003E19CF" w:rsidRDefault="0056130F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GCCCTCCTTCTTGCCGGTCTGAGTAGACTTGGAAGAAATGCACCCCATT</w:t>
            </w:r>
          </w:p>
        </w:tc>
      </w:tr>
      <w:tr w:rsidR="00C83657" w:rsidRPr="003E19CF" w14:paraId="06B7383E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1D0C2D" w14:textId="5B808B1C" w:rsidR="00C83657" w:rsidRPr="002C6996" w:rsidRDefault="002C6996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 w:rsidR="0056130F">
              <w:rPr>
                <w:rFonts w:ascii="Times New Roman" w:hAnsi="Times New Roman" w:cs="Times New Roman"/>
                <w:b w:val="0"/>
                <w:bCs w:val="0"/>
              </w:rPr>
              <w:t>s1N17Sense</w:t>
            </w:r>
          </w:p>
        </w:tc>
        <w:tc>
          <w:tcPr>
            <w:tcW w:w="5810" w:type="dxa"/>
          </w:tcPr>
          <w:p w14:paraId="7068FCCD" w14:textId="787FE794" w:rsidR="00C83657" w:rsidRPr="002C6996" w:rsidRDefault="0056130F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ATGGGTTGCGCCTCTTCCACATCCTCTTCAAAGGGCGGCAAGAAGGAGGGCT</w:t>
            </w:r>
          </w:p>
        </w:tc>
      </w:tr>
      <w:tr w:rsidR="00C83657" w:rsidRPr="003E19CF" w14:paraId="26CA2336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F54810" w14:textId="3E4872A5" w:rsidR="00C83657" w:rsidRPr="002C6996" w:rsidRDefault="0056130F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1N17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ntis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nse</w:t>
            </w:r>
          </w:p>
        </w:tc>
        <w:tc>
          <w:tcPr>
            <w:tcW w:w="5810" w:type="dxa"/>
          </w:tcPr>
          <w:p w14:paraId="05DA67BB" w14:textId="3C96226E" w:rsidR="00C83657" w:rsidRPr="002C6996" w:rsidRDefault="0056130F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GCCCTCCTTCTTGCCGCCCTTTGAAGAGGATGTGGAAGAGGCGCAACCCATT</w:t>
            </w:r>
          </w:p>
        </w:tc>
      </w:tr>
      <w:tr w:rsidR="00C83657" w:rsidRPr="003E19CF" w14:paraId="3E57F668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B5A3E3" w14:textId="48F1F1C5" w:rsidR="00C83657" w:rsidRPr="002C6996" w:rsidRDefault="009A664E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Ultra-Rev-FCaBP1</w:t>
            </w:r>
          </w:p>
        </w:tc>
        <w:tc>
          <w:tcPr>
            <w:tcW w:w="5810" w:type="dxa"/>
          </w:tcPr>
          <w:p w14:paraId="5A5D0A10" w14:textId="14D4D62F" w:rsidR="00C83657" w:rsidRPr="002C6996" w:rsidRDefault="00705190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190">
              <w:rPr>
                <w:rFonts w:ascii="Times New Roman" w:hAnsi="Times New Roman" w:cs="Times New Roman"/>
              </w:rPr>
              <w:t>TTGTTCCATATCCTCTGTCTTGGACTTGGA</w:t>
            </w:r>
          </w:p>
        </w:tc>
      </w:tr>
      <w:tr w:rsidR="00C83657" w:rsidRPr="003E19CF" w14:paraId="1866E408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F94D184" w14:textId="2EA6AEBB" w:rsidR="00C83657" w:rsidRPr="000C2F7B" w:rsidRDefault="0070519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Ultra-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or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FCaBP1</w:t>
            </w:r>
          </w:p>
        </w:tc>
        <w:tc>
          <w:tcPr>
            <w:tcW w:w="5810" w:type="dxa"/>
          </w:tcPr>
          <w:p w14:paraId="1B3697B6" w14:textId="371BFF0A" w:rsidR="00C83657" w:rsidRPr="000C2F7B" w:rsidRDefault="00705190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190">
              <w:rPr>
                <w:rFonts w:ascii="Times New Roman" w:hAnsi="Times New Roman" w:cs="Times New Roman"/>
              </w:rPr>
              <w:t>ACAGAGGATATGGAACAAAAACTCATCTCA</w:t>
            </w:r>
          </w:p>
        </w:tc>
      </w:tr>
      <w:tr w:rsidR="00C83657" w:rsidRPr="003E19CF" w14:paraId="26F6AC57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46C240" w14:textId="13A94DF0" w:rsidR="00C83657" w:rsidRPr="000C2F7B" w:rsidRDefault="0070519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Flag-5</w:t>
            </w:r>
          </w:p>
        </w:tc>
        <w:tc>
          <w:tcPr>
            <w:tcW w:w="5810" w:type="dxa"/>
          </w:tcPr>
          <w:p w14:paraId="3B96E5B2" w14:textId="658B387C" w:rsidR="00C83657" w:rsidRPr="000C2F7B" w:rsidRDefault="003237A4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37A4">
              <w:rPr>
                <w:rFonts w:ascii="Times New Roman" w:hAnsi="Times New Roman" w:cs="Times New Roman"/>
              </w:rPr>
              <w:t>CTAGAATGGACTATAAGGACCACGACGGAGACTACAAGGATCATGATATTGATTACAAAGACGATGACGATAAGA</w:t>
            </w:r>
          </w:p>
        </w:tc>
      </w:tr>
      <w:tr w:rsidR="00C83657" w:rsidRPr="003E19CF" w14:paraId="3843EAE9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3E54CE" w14:textId="51D5F1A8" w:rsidR="00C83657" w:rsidRPr="000C2F7B" w:rsidRDefault="0070519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Flag-3</w:t>
            </w:r>
          </w:p>
        </w:tc>
        <w:tc>
          <w:tcPr>
            <w:tcW w:w="5810" w:type="dxa"/>
          </w:tcPr>
          <w:p w14:paraId="52483C73" w14:textId="6D4E66C2" w:rsidR="00C83657" w:rsidRPr="000C2F7B" w:rsidRDefault="003237A4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37A4">
              <w:rPr>
                <w:rFonts w:ascii="Times New Roman" w:hAnsi="Times New Roman" w:cs="Times New Roman"/>
              </w:rPr>
              <w:t>AGCTTCTTATCGTCATCGTCTTTGTAATCAATATCATGATCCTTGTAGTCTCCGTCGTGGTCCTTATAGTCCATT</w:t>
            </w:r>
          </w:p>
        </w:tc>
      </w:tr>
      <w:tr w:rsidR="00C83657" w:rsidRPr="003E19CF" w14:paraId="6DF4ECD4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97AC09" w14:textId="38BE7414" w:rsidR="00C83657" w:rsidRPr="000C2F7B" w:rsidRDefault="003237A4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BS1-5-HindIII</w:t>
            </w:r>
          </w:p>
        </w:tc>
        <w:tc>
          <w:tcPr>
            <w:tcW w:w="5810" w:type="dxa"/>
          </w:tcPr>
          <w:p w14:paraId="75AFA25E" w14:textId="56062EE9" w:rsidR="00C83657" w:rsidRPr="000C2F7B" w:rsidRDefault="003237A4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37A4">
              <w:rPr>
                <w:rFonts w:ascii="Times New Roman" w:hAnsi="Times New Roman" w:cs="Times New Roman"/>
              </w:rPr>
              <w:t>TTT</w:t>
            </w:r>
            <w:r w:rsidRPr="003237A4">
              <w:rPr>
                <w:rFonts w:ascii="Times New Roman" w:hAnsi="Times New Roman" w:cs="Times New Roman"/>
                <w:u w:val="single"/>
              </w:rPr>
              <w:t>AAGCTT</w:t>
            </w:r>
            <w:r w:rsidRPr="003237A4">
              <w:rPr>
                <w:rFonts w:ascii="Times New Roman" w:hAnsi="Times New Roman" w:cs="Times New Roman"/>
              </w:rPr>
              <w:t>ATGGCGCAGAAGGAAAAAAGCA</w:t>
            </w:r>
          </w:p>
        </w:tc>
      </w:tr>
      <w:tr w:rsidR="00C83657" w:rsidRPr="003E19CF" w14:paraId="0EEA63B4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2E6471" w14:textId="63B54059" w:rsidR="00C83657" w:rsidRPr="000C2F7B" w:rsidRDefault="003237A4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BS1-3-ClaI</w:t>
            </w:r>
          </w:p>
        </w:tc>
        <w:tc>
          <w:tcPr>
            <w:tcW w:w="5810" w:type="dxa"/>
          </w:tcPr>
          <w:p w14:paraId="56D044C0" w14:textId="41E77720" w:rsidR="00C83657" w:rsidRPr="000C2F7B" w:rsidRDefault="003237A4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37A4">
              <w:rPr>
                <w:rFonts w:ascii="Times New Roman" w:hAnsi="Times New Roman" w:cs="Times New Roman"/>
              </w:rPr>
              <w:t>TTTT</w:t>
            </w:r>
            <w:r w:rsidRPr="003237A4">
              <w:rPr>
                <w:rFonts w:ascii="Times New Roman" w:hAnsi="Times New Roman" w:cs="Times New Roman"/>
                <w:u w:val="single"/>
              </w:rPr>
              <w:t>ATCGAT</w:t>
            </w:r>
            <w:r w:rsidRPr="003237A4">
              <w:rPr>
                <w:rFonts w:ascii="Times New Roman" w:hAnsi="Times New Roman" w:cs="Times New Roman"/>
              </w:rPr>
              <w:t>TTACAGCCCCTCAATCAGCTCC</w:t>
            </w:r>
          </w:p>
        </w:tc>
      </w:tr>
      <w:tr w:rsidR="00C83657" w:rsidRPr="003E19CF" w14:paraId="709B3124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FF9DB9" w14:textId="6949A51E" w:rsidR="00C83657" w:rsidRPr="000C2F7B" w:rsidRDefault="003237A4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ULP-5-HindIII</w:t>
            </w:r>
          </w:p>
        </w:tc>
        <w:tc>
          <w:tcPr>
            <w:tcW w:w="5810" w:type="dxa"/>
          </w:tcPr>
          <w:p w14:paraId="795297EC" w14:textId="0D54C7A1" w:rsidR="00C83657" w:rsidRPr="000C2F7B" w:rsidRDefault="003237A4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37A4">
              <w:rPr>
                <w:rFonts w:ascii="Times New Roman" w:hAnsi="Times New Roman" w:cs="Times New Roman"/>
              </w:rPr>
              <w:t>TTT</w:t>
            </w:r>
            <w:r w:rsidRPr="003237A4">
              <w:rPr>
                <w:rFonts w:ascii="Times New Roman" w:hAnsi="Times New Roman" w:cs="Times New Roman"/>
                <w:u w:val="single"/>
              </w:rPr>
              <w:t>AAGCTT</w:t>
            </w:r>
            <w:r w:rsidRPr="003237A4">
              <w:rPr>
                <w:rFonts w:ascii="Times New Roman" w:hAnsi="Times New Roman" w:cs="Times New Roman"/>
              </w:rPr>
              <w:t>ATGAACCCTTCCACACCACCGCGGC</w:t>
            </w:r>
          </w:p>
        </w:tc>
      </w:tr>
      <w:tr w:rsidR="003237A4" w:rsidRPr="003E19CF" w14:paraId="0AF92641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626F90" w14:textId="5B4091A1" w:rsidR="003237A4" w:rsidRPr="003237A4" w:rsidRDefault="003237A4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237A4">
              <w:rPr>
                <w:rFonts w:ascii="Times New Roman" w:hAnsi="Times New Roman" w:cs="Times New Roman" w:hint="eastAsia"/>
                <w:b w:val="0"/>
                <w:bCs w:val="0"/>
              </w:rPr>
              <w:t>T</w:t>
            </w:r>
            <w:r w:rsidRPr="003237A4">
              <w:rPr>
                <w:rFonts w:ascii="Times New Roman" w:hAnsi="Times New Roman" w:cs="Times New Roman"/>
                <w:b w:val="0"/>
                <w:bCs w:val="0"/>
              </w:rPr>
              <w:t>ULP-3-ClaI</w:t>
            </w:r>
          </w:p>
        </w:tc>
        <w:tc>
          <w:tcPr>
            <w:tcW w:w="5810" w:type="dxa"/>
          </w:tcPr>
          <w:p w14:paraId="025ED40A" w14:textId="36EEB286" w:rsidR="003237A4" w:rsidRPr="00E81764" w:rsidRDefault="003237A4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37A4">
              <w:rPr>
                <w:rFonts w:ascii="Times New Roman" w:hAnsi="Times New Roman" w:cs="Times New Roman"/>
              </w:rPr>
              <w:t>TTTT</w:t>
            </w:r>
            <w:r w:rsidRPr="003237A4">
              <w:rPr>
                <w:rFonts w:ascii="Times New Roman" w:hAnsi="Times New Roman" w:cs="Times New Roman"/>
                <w:u w:val="single"/>
              </w:rPr>
              <w:t>ATCGAT</w:t>
            </w:r>
            <w:r w:rsidRPr="003237A4">
              <w:rPr>
                <w:rFonts w:ascii="Times New Roman" w:hAnsi="Times New Roman" w:cs="Times New Roman"/>
              </w:rPr>
              <w:t>TACTTGATCATCTTACGAGCAGTCA</w:t>
            </w:r>
          </w:p>
        </w:tc>
      </w:tr>
      <w:tr w:rsidR="003237A4" w:rsidRPr="003E19CF" w14:paraId="198CCDDA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3D3BF3" w14:textId="267CBC1D" w:rsidR="003237A4" w:rsidRPr="003237A4" w:rsidRDefault="00C70E34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FCaBP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-For</w:t>
            </w:r>
          </w:p>
        </w:tc>
        <w:tc>
          <w:tcPr>
            <w:tcW w:w="5810" w:type="dxa"/>
          </w:tcPr>
          <w:p w14:paraId="2F318374" w14:textId="2EAA91B7" w:rsidR="003237A4" w:rsidRPr="00E81764" w:rsidRDefault="00827CCE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7CCE">
              <w:rPr>
                <w:rFonts w:ascii="Times New Roman" w:hAnsi="Times New Roman" w:cs="Times New Roman"/>
              </w:rPr>
              <w:t>TTGTGAGATGGGAACGAAGGATCG</w:t>
            </w:r>
          </w:p>
        </w:tc>
      </w:tr>
      <w:tr w:rsidR="003237A4" w:rsidRPr="003E19CF" w14:paraId="61B6FCA6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9C1D1B7" w14:textId="4FC5DC6E" w:rsidR="003237A4" w:rsidRPr="00C70E34" w:rsidRDefault="00C70E34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70E34"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 w:rsidRPr="00C70E34">
              <w:rPr>
                <w:rFonts w:ascii="Times New Roman" w:hAnsi="Times New Roman" w:cs="Times New Roman"/>
                <w:b w:val="0"/>
                <w:bCs w:val="0"/>
              </w:rPr>
              <w:t>pFCaBP</w:t>
            </w:r>
            <w:proofErr w:type="spellEnd"/>
            <w:r w:rsidRPr="00C70E34">
              <w:rPr>
                <w:rFonts w:ascii="Times New Roman" w:hAnsi="Times New Roman" w:cs="Times New Roman"/>
                <w:b w:val="0"/>
                <w:bCs w:val="0"/>
              </w:rPr>
              <w:t>-Rev</w:t>
            </w:r>
          </w:p>
        </w:tc>
        <w:tc>
          <w:tcPr>
            <w:tcW w:w="5810" w:type="dxa"/>
          </w:tcPr>
          <w:p w14:paraId="2B972D70" w14:textId="2BBD9B5E" w:rsidR="003237A4" w:rsidRPr="00C70E34" w:rsidRDefault="00827CCE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7CCE">
              <w:rPr>
                <w:rFonts w:ascii="Times New Roman" w:hAnsi="Times New Roman" w:cs="Times New Roman"/>
              </w:rPr>
              <w:t>AAACCGATCCTTCGTTCCCATCTC</w:t>
            </w:r>
          </w:p>
        </w:tc>
      </w:tr>
      <w:tr w:rsidR="003237A4" w:rsidRPr="003E19CF" w14:paraId="08FF5048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0759C6" w14:textId="78DE2CE6" w:rsidR="003237A4" w:rsidRPr="004A1CC0" w:rsidRDefault="004A1CC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A1CC0">
              <w:rPr>
                <w:rFonts w:ascii="Times New Roman" w:hAnsi="Times New Roman" w:cs="Times New Roman"/>
                <w:b w:val="0"/>
                <w:bCs w:val="0"/>
              </w:rPr>
              <w:t>LpFCaBP1 5’UTR-F</w:t>
            </w:r>
          </w:p>
        </w:tc>
        <w:tc>
          <w:tcPr>
            <w:tcW w:w="5810" w:type="dxa"/>
          </w:tcPr>
          <w:p w14:paraId="690BE93A" w14:textId="6B7C81F1" w:rsidR="003237A4" w:rsidRPr="004A1CC0" w:rsidRDefault="001413B0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3B0">
              <w:rPr>
                <w:rFonts w:ascii="Times New Roman" w:hAnsi="Times New Roman" w:cs="Times New Roman"/>
              </w:rPr>
              <w:t>GAGATGGCAACGAGCCTATGCAGG</w:t>
            </w:r>
          </w:p>
        </w:tc>
      </w:tr>
      <w:tr w:rsidR="003237A4" w:rsidRPr="003E19CF" w14:paraId="5A698ABF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5B79773" w14:textId="523A02F4" w:rsidR="003237A4" w:rsidRPr="004A1CC0" w:rsidRDefault="004A1CC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A1CC0">
              <w:rPr>
                <w:rFonts w:ascii="Times New Roman" w:hAnsi="Times New Roman" w:cs="Times New Roman"/>
                <w:b w:val="0"/>
                <w:bCs w:val="0"/>
              </w:rPr>
              <w:t>LpFCaBP1 5’UTR-R</w:t>
            </w:r>
          </w:p>
        </w:tc>
        <w:tc>
          <w:tcPr>
            <w:tcW w:w="5810" w:type="dxa"/>
          </w:tcPr>
          <w:p w14:paraId="2F39E095" w14:textId="304DAFA0" w:rsidR="003237A4" w:rsidRPr="004A1CC0" w:rsidRDefault="001413B0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3B0">
              <w:rPr>
                <w:rFonts w:ascii="Times New Roman" w:hAnsi="Times New Roman" w:cs="Times New Roman"/>
              </w:rPr>
              <w:t>CTTTTTCATTGTTGCAGCACGATCAGAAGTGTT</w:t>
            </w:r>
          </w:p>
        </w:tc>
      </w:tr>
      <w:tr w:rsidR="003237A4" w:rsidRPr="003E19CF" w14:paraId="26BD48BA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FC9A54" w14:textId="0BE1935B" w:rsidR="003237A4" w:rsidRPr="004A1CC0" w:rsidRDefault="004A1CC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A1CC0">
              <w:rPr>
                <w:rFonts w:ascii="Times New Roman" w:hAnsi="Times New Roman" w:cs="Times New Roman"/>
                <w:b w:val="0"/>
                <w:bCs w:val="0"/>
              </w:rPr>
              <w:t>LpFCaBP1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A1CC0">
              <w:rPr>
                <w:rFonts w:ascii="Times New Roman" w:hAnsi="Times New Roman" w:cs="Times New Roman"/>
                <w:b w:val="0"/>
                <w:bCs w:val="0"/>
              </w:rPr>
              <w:t>Hph</w:t>
            </w:r>
            <w:proofErr w:type="spellEnd"/>
            <w:r w:rsidRPr="004A1CC0">
              <w:rPr>
                <w:rFonts w:ascii="Times New Roman" w:hAnsi="Times New Roman" w:cs="Times New Roman"/>
                <w:b w:val="0"/>
                <w:bCs w:val="0"/>
              </w:rPr>
              <w:t>-F</w:t>
            </w:r>
          </w:p>
        </w:tc>
        <w:tc>
          <w:tcPr>
            <w:tcW w:w="5810" w:type="dxa"/>
          </w:tcPr>
          <w:p w14:paraId="7EB9534A" w14:textId="5812AE32" w:rsidR="003237A4" w:rsidRPr="004A1CC0" w:rsidRDefault="001413B0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3B0">
              <w:rPr>
                <w:rFonts w:ascii="Times New Roman" w:hAnsi="Times New Roman" w:cs="Times New Roman"/>
              </w:rPr>
              <w:t>GCTGCAACAATGAAAAAGCCTGAACTC</w:t>
            </w:r>
          </w:p>
        </w:tc>
      </w:tr>
      <w:tr w:rsidR="003237A4" w:rsidRPr="003E19CF" w14:paraId="671D88B6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69BD160" w14:textId="67DEBFEF" w:rsidR="003237A4" w:rsidRPr="004A1CC0" w:rsidRDefault="004A1CC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A1CC0">
              <w:rPr>
                <w:rFonts w:ascii="Times New Roman" w:hAnsi="Times New Roman" w:cs="Times New Roman"/>
                <w:b w:val="0"/>
                <w:bCs w:val="0"/>
              </w:rPr>
              <w:lastRenderedPageBreak/>
              <w:t>LpFCaBP2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A1CC0">
              <w:rPr>
                <w:rFonts w:ascii="Times New Roman" w:hAnsi="Times New Roman" w:cs="Times New Roman"/>
                <w:b w:val="0"/>
                <w:bCs w:val="0"/>
              </w:rPr>
              <w:t>Hph</w:t>
            </w:r>
            <w:proofErr w:type="spellEnd"/>
            <w:r w:rsidRPr="004A1CC0">
              <w:rPr>
                <w:rFonts w:ascii="Times New Roman" w:hAnsi="Times New Roman" w:cs="Times New Roman"/>
                <w:b w:val="0"/>
                <w:bCs w:val="0"/>
              </w:rPr>
              <w:t>-R</w:t>
            </w:r>
          </w:p>
        </w:tc>
        <w:tc>
          <w:tcPr>
            <w:tcW w:w="5810" w:type="dxa"/>
          </w:tcPr>
          <w:p w14:paraId="62BC267E" w14:textId="127A5F6A" w:rsidR="003237A4" w:rsidRPr="004A1CC0" w:rsidRDefault="001413B0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3B0">
              <w:rPr>
                <w:rFonts w:ascii="Times New Roman" w:hAnsi="Times New Roman" w:cs="Times New Roman"/>
              </w:rPr>
              <w:t>ACATTTTGTCTATTTCTTTGCCCTCGG</w:t>
            </w:r>
          </w:p>
        </w:tc>
      </w:tr>
      <w:tr w:rsidR="003237A4" w:rsidRPr="003E19CF" w14:paraId="0E16D150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129F42" w14:textId="0E23A1B4" w:rsidR="003237A4" w:rsidRPr="004A1CC0" w:rsidRDefault="004A1CC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A1CC0">
              <w:rPr>
                <w:rFonts w:ascii="Times New Roman" w:hAnsi="Times New Roman" w:cs="Times New Roman"/>
                <w:b w:val="0"/>
                <w:bCs w:val="0"/>
              </w:rPr>
              <w:t>LpFCaBP2 3’UTR-F</w:t>
            </w:r>
          </w:p>
        </w:tc>
        <w:tc>
          <w:tcPr>
            <w:tcW w:w="5810" w:type="dxa"/>
          </w:tcPr>
          <w:p w14:paraId="2C748B75" w14:textId="21A6D05C" w:rsidR="003237A4" w:rsidRPr="004A1CC0" w:rsidRDefault="001413B0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3B0">
              <w:rPr>
                <w:rFonts w:ascii="Times New Roman" w:hAnsi="Times New Roman" w:cs="Times New Roman"/>
              </w:rPr>
              <w:t>AAGAAATAGACAAAATGTCATTTTCTTTTTTTACCG</w:t>
            </w:r>
          </w:p>
        </w:tc>
      </w:tr>
      <w:tr w:rsidR="003237A4" w:rsidRPr="003E19CF" w14:paraId="166956EE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689A52" w14:textId="43AD89FD" w:rsidR="003237A4" w:rsidRPr="004A1CC0" w:rsidRDefault="004A1CC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A1CC0">
              <w:rPr>
                <w:rFonts w:ascii="Times New Roman" w:hAnsi="Times New Roman" w:cs="Times New Roman"/>
                <w:b w:val="0"/>
                <w:bCs w:val="0"/>
              </w:rPr>
              <w:t>LpFCaBP2 3’UTR-R</w:t>
            </w:r>
          </w:p>
        </w:tc>
        <w:tc>
          <w:tcPr>
            <w:tcW w:w="5810" w:type="dxa"/>
          </w:tcPr>
          <w:p w14:paraId="73F4EE5D" w14:textId="73A8770C" w:rsidR="003237A4" w:rsidRPr="004A1CC0" w:rsidRDefault="001413B0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3B0">
              <w:rPr>
                <w:rFonts w:ascii="Times New Roman" w:hAnsi="Times New Roman" w:cs="Times New Roman"/>
              </w:rPr>
              <w:t>TTTCGATGCCTTCCTTTTCAGCCT</w:t>
            </w:r>
          </w:p>
        </w:tc>
      </w:tr>
      <w:tr w:rsidR="003237A4" w:rsidRPr="003E19CF" w14:paraId="4F12BC91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38A6B9" w14:textId="0D04DC8D" w:rsidR="003237A4" w:rsidRPr="004A1CC0" w:rsidRDefault="00C11A1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LpFCaBP1 5’UTR-Outer-F</w:t>
            </w:r>
          </w:p>
        </w:tc>
        <w:tc>
          <w:tcPr>
            <w:tcW w:w="5810" w:type="dxa"/>
          </w:tcPr>
          <w:p w14:paraId="3261053D" w14:textId="74602EA4" w:rsidR="003237A4" w:rsidRPr="004A1CC0" w:rsidRDefault="00C11A1B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1A1B">
              <w:rPr>
                <w:rFonts w:ascii="Times New Roman" w:hAnsi="Times New Roman" w:cs="Times New Roman"/>
              </w:rPr>
              <w:t>GCTAGTGACGTTGGTTTGCTTCTT</w:t>
            </w:r>
          </w:p>
        </w:tc>
      </w:tr>
      <w:tr w:rsidR="003237A4" w:rsidRPr="003E19CF" w14:paraId="04EE34B9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D8E47D" w14:textId="40C724EC" w:rsidR="003237A4" w:rsidRPr="004A1CC0" w:rsidRDefault="00C11A1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LpFCaBP-152R</w:t>
            </w:r>
          </w:p>
        </w:tc>
        <w:tc>
          <w:tcPr>
            <w:tcW w:w="5810" w:type="dxa"/>
          </w:tcPr>
          <w:p w14:paraId="47C252C5" w14:textId="1D549FB1" w:rsidR="003237A4" w:rsidRPr="004A1CC0" w:rsidRDefault="00C11A1B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1A1B">
              <w:rPr>
                <w:rFonts w:ascii="Times New Roman" w:hAnsi="Times New Roman" w:cs="Times New Roman"/>
              </w:rPr>
              <w:t>TTCTTAAAGAGCTCAATGCGGCGC</w:t>
            </w:r>
          </w:p>
        </w:tc>
      </w:tr>
      <w:tr w:rsidR="003237A4" w:rsidRPr="003E19CF" w14:paraId="71E8993F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6958ED" w14:textId="33C81643" w:rsidR="003237A4" w:rsidRPr="004A1CC0" w:rsidRDefault="00C11A1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Hyg-159R</w:t>
            </w:r>
          </w:p>
        </w:tc>
        <w:tc>
          <w:tcPr>
            <w:tcW w:w="5810" w:type="dxa"/>
          </w:tcPr>
          <w:p w14:paraId="01854D06" w14:textId="3B2DA218" w:rsidR="003237A4" w:rsidRPr="004A1CC0" w:rsidRDefault="00CE5BC5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5BC5">
              <w:rPr>
                <w:rFonts w:ascii="Times New Roman" w:hAnsi="Times New Roman" w:cs="Times New Roman"/>
              </w:rPr>
              <w:t>GCAGCTATTTACCCGCAGGACATA</w:t>
            </w:r>
          </w:p>
        </w:tc>
      </w:tr>
      <w:tr w:rsidR="00C11A1B" w:rsidRPr="003E19CF" w14:paraId="26B996D0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4BFD54" w14:textId="636514CF" w:rsidR="00C11A1B" w:rsidRPr="004A1CC0" w:rsidRDefault="00C11A1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LpFCaBP2 3’UTR-Outer-R</w:t>
            </w:r>
          </w:p>
        </w:tc>
        <w:tc>
          <w:tcPr>
            <w:tcW w:w="5810" w:type="dxa"/>
          </w:tcPr>
          <w:p w14:paraId="15422CB3" w14:textId="5579921F" w:rsidR="00C11A1B" w:rsidRPr="004A1CC0" w:rsidRDefault="00C11A1B" w:rsidP="00C11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1A1B">
              <w:rPr>
                <w:rFonts w:ascii="Times New Roman" w:hAnsi="Times New Roman" w:cs="Times New Roman"/>
              </w:rPr>
              <w:t>GGACCGCTTTCACCGATCTCAAAA</w:t>
            </w:r>
          </w:p>
        </w:tc>
      </w:tr>
      <w:tr w:rsidR="00C11A1B" w:rsidRPr="003E19CF" w14:paraId="5E4E7380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DB747E" w14:textId="4FE93384" w:rsidR="00C11A1B" w:rsidRPr="004A1CC0" w:rsidRDefault="00C11A1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LpFCaBP-538F</w:t>
            </w:r>
          </w:p>
        </w:tc>
        <w:tc>
          <w:tcPr>
            <w:tcW w:w="5810" w:type="dxa"/>
          </w:tcPr>
          <w:p w14:paraId="5610D1D3" w14:textId="122D9E53" w:rsidR="00C11A1B" w:rsidRPr="004A1CC0" w:rsidRDefault="00C11A1B" w:rsidP="00C11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1A1B">
              <w:rPr>
                <w:rFonts w:ascii="Times New Roman" w:hAnsi="Times New Roman" w:cs="Times New Roman"/>
              </w:rPr>
              <w:t>ACGTTTGACGAGTTTGCCGCATGG</w:t>
            </w:r>
          </w:p>
        </w:tc>
      </w:tr>
      <w:tr w:rsidR="00C11A1B" w:rsidRPr="003E19CF" w14:paraId="64983CFB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2B1EC44" w14:textId="1E9B2CEE" w:rsidR="00C11A1B" w:rsidRPr="00C11A1B" w:rsidRDefault="00C11A1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Hyg-846F</w:t>
            </w:r>
          </w:p>
        </w:tc>
        <w:tc>
          <w:tcPr>
            <w:tcW w:w="5810" w:type="dxa"/>
          </w:tcPr>
          <w:p w14:paraId="7EC19C5B" w14:textId="3115517F" w:rsidR="00C11A1B" w:rsidRPr="00E81764" w:rsidRDefault="00CE5BC5" w:rsidP="00C11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5BC5">
              <w:rPr>
                <w:rFonts w:ascii="Times New Roman" w:hAnsi="Times New Roman" w:cs="Times New Roman"/>
              </w:rPr>
              <w:t>CGTATATGCTCCGCATTGGTCTTG</w:t>
            </w:r>
          </w:p>
        </w:tc>
      </w:tr>
      <w:tr w:rsidR="00C11A1B" w:rsidRPr="003E19CF" w14:paraId="5D00AADE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684592" w14:textId="7666EFCF" w:rsidR="00C11A1B" w:rsidRPr="00C11A1B" w:rsidRDefault="00C11A1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11A1B">
              <w:rPr>
                <w:rFonts w:ascii="Times New Roman" w:hAnsi="Times New Roman" w:cs="Times New Roman"/>
                <w:b w:val="0"/>
                <w:bCs w:val="0"/>
              </w:rPr>
              <w:t>LpSL</w:t>
            </w:r>
            <w:proofErr w:type="spellEnd"/>
            <w:r w:rsidRPr="00C11A1B">
              <w:rPr>
                <w:rFonts w:ascii="Times New Roman" w:hAnsi="Times New Roman" w:cs="Times New Roman"/>
                <w:b w:val="0"/>
                <w:bCs w:val="0"/>
              </w:rPr>
              <w:t>-F</w:t>
            </w:r>
          </w:p>
        </w:tc>
        <w:tc>
          <w:tcPr>
            <w:tcW w:w="5810" w:type="dxa"/>
          </w:tcPr>
          <w:p w14:paraId="1E41CA75" w14:textId="2E46A7ED" w:rsidR="00C11A1B" w:rsidRPr="00E81764" w:rsidRDefault="00CE5BC5" w:rsidP="00C11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5BC5">
              <w:rPr>
                <w:rFonts w:ascii="Times New Roman" w:hAnsi="Times New Roman" w:cs="Times New Roman"/>
              </w:rPr>
              <w:t>CTAACGCTATATAAGTATCAGTTTCTGTACTTTATTG</w:t>
            </w:r>
          </w:p>
        </w:tc>
      </w:tr>
      <w:tr w:rsidR="00C11A1B" w:rsidRPr="003E19CF" w14:paraId="53C34C74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DA7E19C" w14:textId="39A75BA2" w:rsidR="00C11A1B" w:rsidRPr="00C11A1B" w:rsidRDefault="00C11A1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FCaBP1-36R</w:t>
            </w:r>
          </w:p>
        </w:tc>
        <w:tc>
          <w:tcPr>
            <w:tcW w:w="5810" w:type="dxa"/>
          </w:tcPr>
          <w:p w14:paraId="2C870B25" w14:textId="39EBAE91" w:rsidR="00C11A1B" w:rsidRPr="00E81764" w:rsidRDefault="00CE5BC5" w:rsidP="00C11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5BC5">
              <w:rPr>
                <w:rFonts w:ascii="Times New Roman" w:hAnsi="Times New Roman" w:cs="Times New Roman"/>
              </w:rPr>
              <w:t>GGACTTGGAGGAAAACAGGG</w:t>
            </w:r>
          </w:p>
        </w:tc>
      </w:tr>
      <w:tr w:rsidR="00C11A1B" w:rsidRPr="003E19CF" w14:paraId="0DE2D088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658D8F5" w14:textId="09DA7534" w:rsidR="00C11A1B" w:rsidRPr="00C11A1B" w:rsidRDefault="00C11A1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FCaBP</w:t>
            </w:r>
            <w:r w:rsidRPr="00C11A1B"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Pr="00C11A1B">
              <w:rPr>
                <w:rFonts w:ascii="Times New Roman" w:hAnsi="Times New Roman" w:cs="Times New Roman"/>
                <w:b w:val="0"/>
                <w:bCs w:val="0"/>
              </w:rPr>
              <w:t>-36R</w:t>
            </w:r>
          </w:p>
        </w:tc>
        <w:tc>
          <w:tcPr>
            <w:tcW w:w="5810" w:type="dxa"/>
          </w:tcPr>
          <w:p w14:paraId="1987E82D" w14:textId="1D8E10D7" w:rsidR="00C11A1B" w:rsidRPr="00E81764" w:rsidRDefault="00CE5BC5" w:rsidP="00C11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5BC5">
              <w:rPr>
                <w:rFonts w:ascii="Times New Roman" w:hAnsi="Times New Roman" w:cs="Times New Roman"/>
              </w:rPr>
              <w:t>GCCAATCTGAGTAGACTTTG</w:t>
            </w:r>
          </w:p>
        </w:tc>
      </w:tr>
      <w:tr w:rsidR="00C11A1B" w:rsidRPr="003E19CF" w14:paraId="3103A229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1669E23" w14:textId="3A0B8ECD" w:rsidR="00C11A1B" w:rsidRPr="00C11A1B" w:rsidRDefault="00C11A1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11A1B">
              <w:rPr>
                <w:rFonts w:ascii="Times New Roman" w:hAnsi="Times New Roman" w:cs="Times New Roman"/>
                <w:b w:val="0"/>
                <w:bCs w:val="0"/>
              </w:rPr>
              <w:t>LpGAPDH</w:t>
            </w:r>
            <w:proofErr w:type="spellEnd"/>
            <w:r w:rsidRPr="00C11A1B">
              <w:rPr>
                <w:rFonts w:ascii="Times New Roman" w:hAnsi="Times New Roman" w:cs="Times New Roman"/>
                <w:b w:val="0"/>
                <w:bCs w:val="0"/>
              </w:rPr>
              <w:t>-F</w:t>
            </w:r>
          </w:p>
        </w:tc>
        <w:tc>
          <w:tcPr>
            <w:tcW w:w="5810" w:type="dxa"/>
          </w:tcPr>
          <w:p w14:paraId="68CD8F69" w14:textId="2A24085D" w:rsidR="00C11A1B" w:rsidRPr="00E81764" w:rsidRDefault="005E14B2" w:rsidP="00C11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4B2">
              <w:rPr>
                <w:rFonts w:ascii="Times New Roman" w:hAnsi="Times New Roman" w:cs="Times New Roman"/>
              </w:rPr>
              <w:t>TGAACGGCCACCGCATCCTG</w:t>
            </w:r>
          </w:p>
        </w:tc>
      </w:tr>
      <w:tr w:rsidR="00C11A1B" w:rsidRPr="003E19CF" w14:paraId="1A210CBB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70D1C3" w14:textId="4B3F8295" w:rsidR="00C11A1B" w:rsidRPr="00C11A1B" w:rsidRDefault="00C11A1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11A1B">
              <w:rPr>
                <w:rFonts w:ascii="Times New Roman" w:hAnsi="Times New Roman" w:cs="Times New Roman"/>
                <w:b w:val="0"/>
                <w:bCs w:val="0"/>
              </w:rPr>
              <w:t>LpGAPDH</w:t>
            </w:r>
            <w:proofErr w:type="spellEnd"/>
            <w:r w:rsidRPr="00C11A1B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C11A1B">
              <w:rPr>
                <w:rFonts w:ascii="Times New Roman" w:hAnsi="Times New Roman" w:cs="Times New Roman"/>
                <w:b w:val="0"/>
                <w:bCs w:val="0"/>
              </w:rPr>
              <w:t>R</w:t>
            </w:r>
          </w:p>
        </w:tc>
        <w:tc>
          <w:tcPr>
            <w:tcW w:w="5810" w:type="dxa"/>
          </w:tcPr>
          <w:p w14:paraId="4A2C21FF" w14:textId="0C7150B9" w:rsidR="00C11A1B" w:rsidRPr="00E81764" w:rsidRDefault="005E14B2" w:rsidP="00C11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4B2">
              <w:rPr>
                <w:rFonts w:ascii="Times New Roman" w:hAnsi="Times New Roman" w:cs="Times New Roman"/>
              </w:rPr>
              <w:t>GGGCCAGGCAGTTGGTCGTG</w:t>
            </w:r>
          </w:p>
        </w:tc>
      </w:tr>
      <w:tr w:rsidR="005E14B2" w:rsidRPr="003E19CF" w14:paraId="5DECACF4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0F2144A" w14:textId="65985F4F" w:rsidR="005E14B2" w:rsidRPr="00C11A1B" w:rsidRDefault="005E14B2" w:rsidP="005E14B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pITS2-F</w:t>
            </w:r>
          </w:p>
        </w:tc>
        <w:tc>
          <w:tcPr>
            <w:tcW w:w="5810" w:type="dxa"/>
          </w:tcPr>
          <w:p w14:paraId="620110C1" w14:textId="47A8C498" w:rsidR="005E14B2" w:rsidRPr="00E81764" w:rsidRDefault="005E14B2" w:rsidP="005E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GGGTCTTTTGTGATCGGGATAA</w:t>
            </w:r>
          </w:p>
        </w:tc>
      </w:tr>
      <w:tr w:rsidR="005E14B2" w:rsidRPr="003E19CF" w14:paraId="65A840E2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B40712" w14:textId="2E100DC3" w:rsidR="005E14B2" w:rsidRPr="00C11A1B" w:rsidRDefault="005E14B2" w:rsidP="005E14B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pITS2-</w:t>
            </w:r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</w:t>
            </w:r>
          </w:p>
        </w:tc>
        <w:tc>
          <w:tcPr>
            <w:tcW w:w="5810" w:type="dxa"/>
          </w:tcPr>
          <w:p w14:paraId="2480361A" w14:textId="308AD176" w:rsidR="005E14B2" w:rsidRPr="00E81764" w:rsidRDefault="005E14B2" w:rsidP="005E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CAAAAAGATGCCTAACGTGAAGAA</w:t>
            </w:r>
          </w:p>
        </w:tc>
      </w:tr>
      <w:tr w:rsidR="005E14B2" w:rsidRPr="003E19CF" w14:paraId="4888592E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2CE1C36" w14:textId="684D433A" w:rsidR="005E14B2" w:rsidRPr="00C11A1B" w:rsidRDefault="005E14B2" w:rsidP="005E14B2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HsTRPA</w:t>
            </w:r>
            <w:proofErr w:type="spellEnd"/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5810" w:type="dxa"/>
          </w:tcPr>
          <w:p w14:paraId="381CEBA1" w14:textId="58927854" w:rsidR="005E14B2" w:rsidRPr="00E81764" w:rsidRDefault="005E14B2" w:rsidP="005E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TAGCGTACATGTGGTGCTGT</w:t>
            </w:r>
          </w:p>
        </w:tc>
      </w:tr>
      <w:tr w:rsidR="005E14B2" w:rsidRPr="003E19CF" w14:paraId="0EB4F646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D21473" w14:textId="1AD846B6" w:rsidR="005E14B2" w:rsidRPr="00C11A1B" w:rsidRDefault="005E14B2" w:rsidP="005E14B2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HsTRPA</w:t>
            </w:r>
            <w:proofErr w:type="spellEnd"/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</w:t>
            </w:r>
          </w:p>
        </w:tc>
        <w:tc>
          <w:tcPr>
            <w:tcW w:w="5810" w:type="dxa"/>
          </w:tcPr>
          <w:p w14:paraId="63675857" w14:textId="061F0DE7" w:rsidR="005E14B2" w:rsidRPr="00E81764" w:rsidRDefault="005E14B2" w:rsidP="005E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GCTAGGCTCCACGTAATCCA</w:t>
            </w:r>
          </w:p>
        </w:tc>
      </w:tr>
    </w:tbl>
    <w:p w14:paraId="3D56CAA2" w14:textId="0590099E" w:rsidR="002E5A94" w:rsidRDefault="002E5A94"/>
    <w:sectPr w:rsidR="002E5A94" w:rsidSect="002E5A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A51"/>
    <w:rsid w:val="00041E06"/>
    <w:rsid w:val="00057C0E"/>
    <w:rsid w:val="000C2F7B"/>
    <w:rsid w:val="001330F6"/>
    <w:rsid w:val="001413B0"/>
    <w:rsid w:val="001B334A"/>
    <w:rsid w:val="001E6A73"/>
    <w:rsid w:val="00240CBA"/>
    <w:rsid w:val="002C6996"/>
    <w:rsid w:val="002E5A94"/>
    <w:rsid w:val="003237A4"/>
    <w:rsid w:val="003C14A7"/>
    <w:rsid w:val="003E19CF"/>
    <w:rsid w:val="004A1CC0"/>
    <w:rsid w:val="0056130F"/>
    <w:rsid w:val="005673C4"/>
    <w:rsid w:val="005A7418"/>
    <w:rsid w:val="005E14B2"/>
    <w:rsid w:val="00705190"/>
    <w:rsid w:val="007069D0"/>
    <w:rsid w:val="007565F6"/>
    <w:rsid w:val="00756A14"/>
    <w:rsid w:val="00773A51"/>
    <w:rsid w:val="007A6ED1"/>
    <w:rsid w:val="007F70ED"/>
    <w:rsid w:val="00827CCE"/>
    <w:rsid w:val="008E3FB5"/>
    <w:rsid w:val="0093365B"/>
    <w:rsid w:val="009A664E"/>
    <w:rsid w:val="00B10824"/>
    <w:rsid w:val="00BA59BA"/>
    <w:rsid w:val="00BA74CE"/>
    <w:rsid w:val="00BD45E5"/>
    <w:rsid w:val="00BE0E48"/>
    <w:rsid w:val="00C11A1B"/>
    <w:rsid w:val="00C4015D"/>
    <w:rsid w:val="00C70E34"/>
    <w:rsid w:val="00C83657"/>
    <w:rsid w:val="00CE5BC5"/>
    <w:rsid w:val="00D86B4B"/>
    <w:rsid w:val="00F6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570A36"/>
  <w15:chartTrackingRefBased/>
  <w15:docId w15:val="{3D4AE13C-2536-4FFA-84E0-9D2B24643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  <w:style w:type="table" w:styleId="af2">
    <w:name w:val="Table Grid"/>
    <w:basedOn w:val="a1"/>
    <w:uiPriority w:val="59"/>
    <w:rsid w:val="00773A5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773A51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Pages>3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脇辰彦</dc:creator>
  <cp:keywords/>
  <dc:description/>
  <cp:lastModifiedBy> </cp:lastModifiedBy>
  <cp:revision>9</cp:revision>
  <dcterms:created xsi:type="dcterms:W3CDTF">2023-01-17T08:37:00Z</dcterms:created>
  <dcterms:modified xsi:type="dcterms:W3CDTF">2023-06-12T08:28:00Z</dcterms:modified>
</cp:coreProperties>
</file>